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900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600"/>
        <w:gridCol w:w="1480"/>
        <w:gridCol w:w="1418"/>
        <w:gridCol w:w="1984"/>
        <w:gridCol w:w="1418"/>
      </w:tblGrid>
      <w:tr w:rsidR="009B66A2" w:rsidRPr="00D63BC1" w14:paraId="4139EA94" w14:textId="77777777" w:rsidTr="00DF5A23">
        <w:trPr>
          <w:trHeight w:val="299"/>
        </w:trPr>
        <w:tc>
          <w:tcPr>
            <w:tcW w:w="1600" w:type="dxa"/>
            <w:shd w:val="clear" w:color="auto" w:fill="auto"/>
            <w:noWrap/>
            <w:hideMark/>
          </w:tcPr>
          <w:p w14:paraId="16466C46" w14:textId="77777777" w:rsidR="009B66A2" w:rsidRPr="00FD6DB5" w:rsidRDefault="009B66A2" w:rsidP="00DF5A23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26B48183" w14:textId="77777777" w:rsidR="009B66A2" w:rsidRPr="00FD6DB5" w:rsidRDefault="009B66A2" w:rsidP="00DF5A23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  <w:t>Substitu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5D94E63" w14:textId="77777777" w:rsidR="009B66A2" w:rsidRPr="00FD6DB5" w:rsidRDefault="009B66A2" w:rsidP="00DF5A23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  <w:t>Subtype</w:t>
            </w:r>
          </w:p>
        </w:tc>
        <w:tc>
          <w:tcPr>
            <w:tcW w:w="1984" w:type="dxa"/>
          </w:tcPr>
          <w:p w14:paraId="2CA116F7" w14:textId="0B670766" w:rsidR="009B66A2" w:rsidRPr="001B2EFD" w:rsidRDefault="001B2EFD" w:rsidP="001B2EFD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  <w:t>Evolutionary</w:t>
            </w:r>
            <w:r w:rsidR="009B66A2" w:rsidRPr="00FD6DB5"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  <w:t xml:space="preserve"> rate</w:t>
            </w:r>
            <w:r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9B66A2" w:rsidRPr="00FD6DB5"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  <w:t>(x10</w:t>
            </w:r>
            <w:r w:rsidR="009B66A2" w:rsidRPr="00FD6DB5">
              <w:rPr>
                <w:rFonts w:ascii="Cambria" w:eastAsia="Times New Roman" w:hAnsi="Cambria" w:cs="Times New Roman"/>
                <w:b/>
                <w:sz w:val="20"/>
                <w:szCs w:val="20"/>
                <w:vertAlign w:val="superscript"/>
                <w:lang w:val="en-GB"/>
              </w:rPr>
              <w:t>-3</w:t>
            </w:r>
            <w:r w:rsidR="009B66A2" w:rsidRPr="00FD6DB5"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  <w:t xml:space="preserve"> s/s/</w:t>
            </w:r>
            <w:proofErr w:type="spellStart"/>
            <w:r w:rsidR="009B66A2" w:rsidRPr="00FD6DB5"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  <w:t>yr</w:t>
            </w:r>
            <w:proofErr w:type="spellEnd"/>
            <w:r w:rsidR="009B66A2" w:rsidRPr="00FD6DB5"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  <w:t>)</w:t>
            </w:r>
            <w:r w:rsidR="00D947CF"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mbria" w:eastAsia="Times New Roman" w:hAnsi="Cambria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AFAC3E5" w14:textId="77777777" w:rsidR="009B66A2" w:rsidRPr="00FD6DB5" w:rsidRDefault="009B66A2" w:rsidP="00DF5A23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  <w:t>Ratio</w:t>
            </w:r>
          </w:p>
        </w:tc>
      </w:tr>
      <w:tr w:rsidR="009B66A2" w:rsidRPr="00D63BC1" w14:paraId="37C09561" w14:textId="77777777" w:rsidTr="00DF5A23">
        <w:trPr>
          <w:trHeight w:val="299"/>
        </w:trPr>
        <w:tc>
          <w:tcPr>
            <w:tcW w:w="7900" w:type="dxa"/>
            <w:gridSpan w:val="5"/>
            <w:shd w:val="clear" w:color="auto" w:fill="auto"/>
            <w:noWrap/>
          </w:tcPr>
          <w:p w14:paraId="65E9070E" w14:textId="77777777" w:rsidR="009B66A2" w:rsidRPr="00FD6DB5" w:rsidRDefault="009B66A2" w:rsidP="00DF5A23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u w:val="single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u w:val="single"/>
                <w:lang w:val="en-GB"/>
              </w:rPr>
              <w:t>Within-host evolutionary rates</w:t>
            </w:r>
          </w:p>
        </w:tc>
      </w:tr>
      <w:tr w:rsidR="00DF5A23" w:rsidRPr="00D63BC1" w14:paraId="4F087524" w14:textId="77777777" w:rsidTr="00D947CF">
        <w:trPr>
          <w:trHeight w:val="299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22F764A" w14:textId="3BAE92D0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proofErr w:type="gramStart"/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gag</w:t>
            </w:r>
            <w:proofErr w:type="gram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1D9DCBC" w14:textId="2FD7E6E6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F5E8D8" w14:textId="10D1F54C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984" w:type="dxa"/>
            <w:vAlign w:val="center"/>
          </w:tcPr>
          <w:p w14:paraId="1DF28A6D" w14:textId="5B5F94C1" w:rsidR="00DF5A23" w:rsidRPr="00FD6DB5" w:rsidRDefault="00DF5A23" w:rsidP="00D8348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1.</w:t>
            </w:r>
            <w:r w:rsidR="00D8348D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68</w:t>
            </w: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 xml:space="preserve"> ± 1.</w:t>
            </w:r>
            <w:r w:rsidR="00D8348D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B536E9" w14:textId="09BDD291" w:rsidR="00DF5A23" w:rsidRPr="00DF5A23" w:rsidRDefault="00D8348D" w:rsidP="00D8348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74</w:t>
            </w:r>
            <w:r w:rsidR="00DF5A23" w:rsidRPr="00DF5A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</w:t>
            </w:r>
            <w:r w:rsidR="00DF5A23" w:rsidRPr="00DF5A23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±</w:t>
            </w:r>
            <w:r w:rsidR="00DF5A23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 xml:space="preserve"> 2</w:t>
            </w:r>
            <w:r w:rsidR="00225C5D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08</w:t>
            </w:r>
          </w:p>
        </w:tc>
      </w:tr>
      <w:tr w:rsidR="00DF5A23" w:rsidRPr="00D63BC1" w14:paraId="65444CD0" w14:textId="77777777" w:rsidTr="00D947CF">
        <w:trPr>
          <w:trHeight w:val="299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282C085" w14:textId="76427A75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proofErr w:type="gramStart"/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gag</w:t>
            </w:r>
            <w:proofErr w:type="gram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D206B02" w14:textId="714028AC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B60A83" w14:textId="577AAADC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984" w:type="dxa"/>
            <w:vAlign w:val="center"/>
          </w:tcPr>
          <w:p w14:paraId="25BE14D0" w14:textId="14DD2C53" w:rsidR="00DF5A23" w:rsidRPr="00FD6DB5" w:rsidRDefault="00DC3968" w:rsidP="00DC39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2.88</w:t>
            </w:r>
            <w:r w:rsidR="00DF5A23"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8.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314582" w14:textId="74313CA7" w:rsidR="00DF5A23" w:rsidRPr="00DF5A23" w:rsidRDefault="00D8348D" w:rsidP="00DC39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79</w:t>
            </w:r>
            <w:r w:rsidR="00DF5A23" w:rsidRPr="00DF5A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</w:t>
            </w:r>
            <w:r w:rsidR="00DF5A23" w:rsidRPr="00DF5A23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±</w:t>
            </w:r>
            <w:r w:rsidR="00DF5A23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 xml:space="preserve"> 1.</w:t>
            </w:r>
            <w:r w:rsidR="00225C5D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1</w:t>
            </w:r>
            <w:r w:rsidR="00DC3968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4</w:t>
            </w:r>
          </w:p>
        </w:tc>
      </w:tr>
      <w:tr w:rsidR="00DF5A23" w:rsidRPr="00D63BC1" w14:paraId="2EF2DBEE" w14:textId="77777777" w:rsidTr="00D947CF">
        <w:trPr>
          <w:trHeight w:val="299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843B76F" w14:textId="10F4F6EB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proofErr w:type="gramStart"/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gp41</w:t>
            </w:r>
            <w:proofErr w:type="gram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8E0D812" w14:textId="4BB1E519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CDED99" w14:textId="09343580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984" w:type="dxa"/>
            <w:vAlign w:val="center"/>
          </w:tcPr>
          <w:p w14:paraId="7B20F639" w14:textId="70513950" w:rsidR="00DF5A23" w:rsidRPr="00FD6DB5" w:rsidRDefault="00D8348D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4.21</w:t>
            </w:r>
            <w:r w:rsidR="00DF5A23"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 xml:space="preserve"> ± 1.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92DB46" w14:textId="5AB9D470" w:rsidR="00DF5A23" w:rsidRPr="00DF5A23" w:rsidRDefault="00DF5A23" w:rsidP="00DC39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DF5A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</w:t>
            </w:r>
            <w:r w:rsidR="00D8348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6</w:t>
            </w:r>
            <w:r w:rsidRPr="00DF5A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</w:t>
            </w:r>
            <w:r w:rsidRPr="00DF5A23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 xml:space="preserve"> </w:t>
            </w:r>
            <w:r w:rsidR="00DC3968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1.97</w:t>
            </w:r>
          </w:p>
        </w:tc>
      </w:tr>
      <w:tr w:rsidR="00DF5A23" w:rsidRPr="00D63BC1" w14:paraId="614CFFAB" w14:textId="77777777" w:rsidTr="00D947CF">
        <w:trPr>
          <w:trHeight w:val="299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5EC0896" w14:textId="3E233012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proofErr w:type="gramStart"/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gp41</w:t>
            </w:r>
            <w:proofErr w:type="gram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B123524" w14:textId="51C3C095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8D66F7" w14:textId="2791CF56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984" w:type="dxa"/>
            <w:vAlign w:val="center"/>
          </w:tcPr>
          <w:p w14:paraId="7FB3F71B" w14:textId="5895C908" w:rsidR="00DF5A23" w:rsidRPr="00FD6DB5" w:rsidRDefault="00DF5A23" w:rsidP="00DC39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2.</w:t>
            </w:r>
            <w:r w:rsidR="00DC3968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39</w:t>
            </w: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 xml:space="preserve"> ± 0.8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1BBDCC" w14:textId="44CB895A" w:rsidR="00DF5A23" w:rsidRPr="00DF5A23" w:rsidRDefault="00DC3968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99</w:t>
            </w:r>
            <w:r w:rsidR="00DF5A23" w:rsidRPr="00DF5A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</w:t>
            </w:r>
            <w:r w:rsidR="00DF5A23" w:rsidRPr="00DF5A23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±</w:t>
            </w:r>
            <w:r w:rsidR="00DF5A23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 xml:space="preserve"> 1.34</w:t>
            </w:r>
          </w:p>
        </w:tc>
      </w:tr>
      <w:tr w:rsidR="00DF5A23" w:rsidRPr="00D63BC1" w14:paraId="489C37FB" w14:textId="77777777" w:rsidTr="00D947CF">
        <w:trPr>
          <w:trHeight w:val="299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1F924AD" w14:textId="0A367961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proofErr w:type="gramStart"/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gag</w:t>
            </w:r>
            <w:proofErr w:type="gram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E00EDB8" w14:textId="04A70D48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AC82C2" w14:textId="60D5D5A0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984" w:type="dxa"/>
            <w:vAlign w:val="center"/>
          </w:tcPr>
          <w:p w14:paraId="1921414B" w14:textId="40E2C691" w:rsidR="00DF5A23" w:rsidRPr="00D947CF" w:rsidRDefault="00D947CF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D2949E" w14:textId="6289D944" w:rsidR="00DF5A23" w:rsidRPr="00DF5A23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DF5A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.46</w:t>
            </w:r>
            <w:r w:rsidR="001944A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DF5A23" w:rsidRPr="00D63BC1" w14:paraId="6319C93F" w14:textId="77777777" w:rsidTr="00D947CF">
        <w:trPr>
          <w:trHeight w:val="299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C1C7612" w14:textId="1669150F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proofErr w:type="gramStart"/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gag</w:t>
            </w:r>
            <w:proofErr w:type="gram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AEA5ADE" w14:textId="7E564ABC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BACD7AE" w14:textId="06715783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984" w:type="dxa"/>
            <w:vAlign w:val="center"/>
          </w:tcPr>
          <w:p w14:paraId="60DB10AA" w14:textId="17CD7A8A" w:rsidR="00DF5A23" w:rsidRPr="00D947CF" w:rsidRDefault="00D947CF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1B3DAC" w14:textId="6D3811F1" w:rsidR="00DF5A23" w:rsidRPr="00DF5A23" w:rsidRDefault="001944AD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35*</w:t>
            </w:r>
          </w:p>
        </w:tc>
      </w:tr>
      <w:tr w:rsidR="00DF5A23" w:rsidRPr="00D63BC1" w14:paraId="0DF56146" w14:textId="77777777" w:rsidTr="00D947CF">
        <w:trPr>
          <w:trHeight w:val="299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F4A66F3" w14:textId="6DF9C435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proofErr w:type="gramStart"/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gp41</w:t>
            </w:r>
            <w:proofErr w:type="gram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45C7C27" w14:textId="04D6934B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13B205" w14:textId="4536DDC8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984" w:type="dxa"/>
            <w:vAlign w:val="center"/>
          </w:tcPr>
          <w:p w14:paraId="7DA13916" w14:textId="5AD42648" w:rsidR="00DF5A23" w:rsidRPr="00D947CF" w:rsidRDefault="00D947CF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1807F1" w14:textId="1B154F54" w:rsidR="00DF5A23" w:rsidRPr="00DF5A23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DF5A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07</w:t>
            </w:r>
            <w:r w:rsidR="001944A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DF5A23" w:rsidRPr="00D63BC1" w14:paraId="6EDE3FBD" w14:textId="77777777" w:rsidTr="00D947CF">
        <w:trPr>
          <w:trHeight w:val="299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9A1812A" w14:textId="5466137F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proofErr w:type="gramStart"/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gp41</w:t>
            </w:r>
            <w:proofErr w:type="gram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3E4EDB7" w14:textId="01EDE73E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806DEE" w14:textId="64E72D6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984" w:type="dxa"/>
            <w:vAlign w:val="center"/>
          </w:tcPr>
          <w:p w14:paraId="3A06253E" w14:textId="0A939552" w:rsidR="00DF5A23" w:rsidRPr="00D947CF" w:rsidRDefault="00D947CF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5.2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CF96F0" w14:textId="1B90F7E6" w:rsidR="00DF5A23" w:rsidRPr="00DF5A23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DF5A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92</w:t>
            </w:r>
            <w:r w:rsidR="001944A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DF5A23" w:rsidRPr="00D63BC1" w14:paraId="3B19FF29" w14:textId="77777777" w:rsidTr="00D947CF">
        <w:trPr>
          <w:trHeight w:val="299"/>
        </w:trPr>
        <w:tc>
          <w:tcPr>
            <w:tcW w:w="1600" w:type="dxa"/>
            <w:shd w:val="clear" w:color="auto" w:fill="auto"/>
            <w:noWrap/>
            <w:vAlign w:val="center"/>
          </w:tcPr>
          <w:p w14:paraId="5F402B99" w14:textId="2A49B4F9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proofErr w:type="gramStart"/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gag</w:t>
            </w:r>
            <w:proofErr w:type="gramEnd"/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3BD562D3" w14:textId="68B0773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3D151E" w14:textId="54DA731D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984" w:type="dxa"/>
            <w:vAlign w:val="center"/>
          </w:tcPr>
          <w:p w14:paraId="365FD8EB" w14:textId="0D2FE87F" w:rsidR="00DF5A23" w:rsidRPr="00D947CF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D947CF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2.01 ± 1.3</w:t>
            </w:r>
            <w:r w:rsidR="00D8348D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1191FB" w14:textId="411765C7" w:rsidR="00DF5A23" w:rsidRPr="00DF5A23" w:rsidRDefault="00DF5A23" w:rsidP="00D8348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DF5A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.8</w:t>
            </w:r>
            <w:r w:rsidR="00D8348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</w:t>
            </w:r>
            <w:r w:rsidRPr="00DF5A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</w:t>
            </w:r>
            <w:r w:rsidRPr="00DF5A23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 xml:space="preserve"> 5.</w:t>
            </w:r>
            <w:r w:rsidR="00D8348D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92</w:t>
            </w:r>
          </w:p>
        </w:tc>
      </w:tr>
      <w:tr w:rsidR="00DF5A23" w:rsidRPr="00D63BC1" w14:paraId="252E710B" w14:textId="77777777" w:rsidTr="00D947CF">
        <w:trPr>
          <w:trHeight w:val="299"/>
        </w:trPr>
        <w:tc>
          <w:tcPr>
            <w:tcW w:w="1600" w:type="dxa"/>
            <w:shd w:val="clear" w:color="auto" w:fill="auto"/>
            <w:noWrap/>
            <w:vAlign w:val="center"/>
          </w:tcPr>
          <w:p w14:paraId="6F5E8B7A" w14:textId="37B5F118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proofErr w:type="gramStart"/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gag</w:t>
            </w:r>
            <w:proofErr w:type="gramEnd"/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1919C162" w14:textId="59EF022E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1C7C09" w14:textId="41337E18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984" w:type="dxa"/>
            <w:vAlign w:val="center"/>
          </w:tcPr>
          <w:p w14:paraId="3BCF17EC" w14:textId="602933DC" w:rsidR="00DF5A23" w:rsidRPr="00FD6DB5" w:rsidRDefault="00DF5A23" w:rsidP="00DC39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3.</w:t>
            </w:r>
            <w:r w:rsidR="00DC3968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1</w:t>
            </w: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1 ± 0.</w:t>
            </w:r>
            <w:r w:rsidR="00DC3968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D58A7C" w14:textId="58220082" w:rsidR="00DF5A23" w:rsidRPr="00DF5A23" w:rsidRDefault="00DF5A23" w:rsidP="00DC39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DF5A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3</w:t>
            </w:r>
            <w:r w:rsidR="00DC396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</w:t>
            </w:r>
            <w:r w:rsidRPr="00DF5A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</w:t>
            </w:r>
            <w:r w:rsidRPr="00DF5A23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 xml:space="preserve"> 1.3</w:t>
            </w:r>
            <w:r w:rsidR="00DC3968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8</w:t>
            </w:r>
          </w:p>
        </w:tc>
      </w:tr>
      <w:tr w:rsidR="00DF5A23" w:rsidRPr="00D63BC1" w14:paraId="36049934" w14:textId="77777777" w:rsidTr="00D947CF">
        <w:trPr>
          <w:trHeight w:val="299"/>
        </w:trPr>
        <w:tc>
          <w:tcPr>
            <w:tcW w:w="1600" w:type="dxa"/>
            <w:shd w:val="clear" w:color="auto" w:fill="auto"/>
            <w:noWrap/>
            <w:vAlign w:val="center"/>
          </w:tcPr>
          <w:p w14:paraId="01B37D1B" w14:textId="3EA2ED6F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proofErr w:type="gramStart"/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gp41</w:t>
            </w:r>
            <w:proofErr w:type="gramEnd"/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5DD31A92" w14:textId="0B7B95FE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AF41DD" w14:textId="1F35DC82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984" w:type="dxa"/>
            <w:vAlign w:val="center"/>
          </w:tcPr>
          <w:p w14:paraId="0C7E7835" w14:textId="2D00536C" w:rsidR="00DF5A23" w:rsidRPr="00FD6DB5" w:rsidRDefault="00225C5D" w:rsidP="00D8348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4.</w:t>
            </w:r>
            <w:r w:rsidR="00D8348D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40</w:t>
            </w:r>
            <w:r w:rsidR="00DF5A23"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 xml:space="preserve"> ± </w:t>
            </w:r>
            <w:r w:rsidR="00D8348D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1.7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D63037" w14:textId="38E3E0D1" w:rsidR="00DF5A23" w:rsidRPr="00DF5A23" w:rsidRDefault="00D8348D" w:rsidP="00225C5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4.40</w:t>
            </w: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1.78</w:t>
            </w:r>
          </w:p>
        </w:tc>
      </w:tr>
      <w:tr w:rsidR="00DF5A23" w:rsidRPr="00D63BC1" w14:paraId="4A33BC62" w14:textId="77777777" w:rsidTr="00D947CF">
        <w:trPr>
          <w:trHeight w:val="299"/>
        </w:trPr>
        <w:tc>
          <w:tcPr>
            <w:tcW w:w="1600" w:type="dxa"/>
            <w:shd w:val="clear" w:color="auto" w:fill="auto"/>
            <w:noWrap/>
            <w:vAlign w:val="center"/>
          </w:tcPr>
          <w:p w14:paraId="69763708" w14:textId="2C663D1F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proofErr w:type="gramStart"/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gp41</w:t>
            </w:r>
            <w:proofErr w:type="gramEnd"/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772A1142" w14:textId="6943A4BA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3E50BA3" w14:textId="631364EF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984" w:type="dxa"/>
            <w:vAlign w:val="center"/>
          </w:tcPr>
          <w:p w14:paraId="24FC2D08" w14:textId="65EF3269" w:rsidR="00DF5A23" w:rsidRPr="00FD6DB5" w:rsidRDefault="00225C5D" w:rsidP="00DC39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3.</w:t>
            </w:r>
            <w:r w:rsidR="00DC3968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03</w:t>
            </w:r>
            <w:r w:rsidR="00DF5A23"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 xml:space="preserve"> ± 1.</w:t>
            </w:r>
            <w:r w:rsidR="00DC3968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5843F3" w14:textId="2327D6C5" w:rsidR="00DF5A23" w:rsidRPr="00DF5A23" w:rsidRDefault="00DC3968" w:rsidP="00DC39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91</w:t>
            </w:r>
            <w:r w:rsidR="00DF5A23" w:rsidRPr="00DF5A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</w:t>
            </w:r>
            <w:r w:rsidR="00DF5A23" w:rsidRPr="00DF5A23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±</w:t>
            </w:r>
            <w:r w:rsidR="00DF5A23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 xml:space="preserve"> </w:t>
            </w:r>
            <w:r w:rsidR="00225C5D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93</w:t>
            </w:r>
          </w:p>
        </w:tc>
      </w:tr>
      <w:tr w:rsidR="00DF5A23" w:rsidRPr="00D63BC1" w14:paraId="417AA4B2" w14:textId="77777777" w:rsidTr="00D947CF">
        <w:trPr>
          <w:trHeight w:val="299"/>
        </w:trPr>
        <w:tc>
          <w:tcPr>
            <w:tcW w:w="1600" w:type="dxa"/>
            <w:shd w:val="clear" w:color="auto" w:fill="auto"/>
            <w:noWrap/>
            <w:vAlign w:val="center"/>
          </w:tcPr>
          <w:p w14:paraId="77C90D85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771892E9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C8EE8F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2B748572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30214F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</w:p>
        </w:tc>
      </w:tr>
      <w:tr w:rsidR="00DF5A23" w:rsidRPr="00D63BC1" w14:paraId="456304C1" w14:textId="77777777" w:rsidTr="00DF5A23">
        <w:trPr>
          <w:trHeight w:val="299"/>
        </w:trPr>
        <w:tc>
          <w:tcPr>
            <w:tcW w:w="7900" w:type="dxa"/>
            <w:gridSpan w:val="5"/>
            <w:shd w:val="clear" w:color="auto" w:fill="auto"/>
            <w:noWrap/>
          </w:tcPr>
          <w:p w14:paraId="3DCEE63A" w14:textId="77777777" w:rsidR="00DF5A23" w:rsidRPr="00FD6DB5" w:rsidRDefault="00DF5A23" w:rsidP="00DF5A23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u w:val="single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u w:val="single"/>
                <w:lang w:val="en-GB"/>
              </w:rPr>
              <w:t>Between-host evolutionary rates</w:t>
            </w:r>
          </w:p>
        </w:tc>
      </w:tr>
      <w:tr w:rsidR="00DF5A23" w:rsidRPr="00D63BC1" w14:paraId="7D6DD9E1" w14:textId="77777777" w:rsidTr="00D947CF">
        <w:trPr>
          <w:trHeight w:val="299"/>
        </w:trPr>
        <w:tc>
          <w:tcPr>
            <w:tcW w:w="1600" w:type="dxa"/>
            <w:shd w:val="clear" w:color="auto" w:fill="auto"/>
            <w:noWrap/>
            <w:vAlign w:val="center"/>
          </w:tcPr>
          <w:p w14:paraId="02BA371C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proofErr w:type="gramStart"/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gag</w:t>
            </w:r>
            <w:proofErr w:type="gramEnd"/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3CE0DC3A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6D799D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984" w:type="dxa"/>
            <w:vAlign w:val="center"/>
          </w:tcPr>
          <w:p w14:paraId="17DF2CAB" w14:textId="5FDA4BBE" w:rsidR="00DF5A23" w:rsidRPr="00FD6DB5" w:rsidRDefault="00DF5A23" w:rsidP="0044313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0.5</w:t>
            </w:r>
            <w:r w:rsidR="00443131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7</w:t>
            </w: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 xml:space="preserve"> ± 0.0</w:t>
            </w:r>
            <w:r w:rsidR="00443131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C14B2D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-</w:t>
            </w:r>
          </w:p>
        </w:tc>
      </w:tr>
      <w:tr w:rsidR="00DF5A23" w:rsidRPr="00D63BC1" w14:paraId="15CD1071" w14:textId="77777777" w:rsidTr="00D947CF">
        <w:trPr>
          <w:trHeight w:val="299"/>
        </w:trPr>
        <w:tc>
          <w:tcPr>
            <w:tcW w:w="1600" w:type="dxa"/>
            <w:shd w:val="clear" w:color="auto" w:fill="auto"/>
            <w:noWrap/>
            <w:vAlign w:val="center"/>
          </w:tcPr>
          <w:p w14:paraId="7A4C9973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proofErr w:type="gramStart"/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gag</w:t>
            </w:r>
            <w:proofErr w:type="gramEnd"/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7A7D5C6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CC0F6A8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984" w:type="dxa"/>
            <w:vAlign w:val="center"/>
          </w:tcPr>
          <w:p w14:paraId="01C349D3" w14:textId="7D76AD90" w:rsidR="00DF5A23" w:rsidRPr="00FD6DB5" w:rsidRDefault="00DF5A23" w:rsidP="0044313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0.</w:t>
            </w:r>
            <w:r w:rsidR="00443131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71</w:t>
            </w: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 xml:space="preserve"> ± 0.04</w:t>
            </w:r>
            <w:r w:rsidR="00443131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F3DF5F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-</w:t>
            </w:r>
          </w:p>
        </w:tc>
      </w:tr>
      <w:tr w:rsidR="00DF5A23" w:rsidRPr="00D63BC1" w14:paraId="747EDC22" w14:textId="77777777" w:rsidTr="00D947CF">
        <w:trPr>
          <w:trHeight w:val="299"/>
        </w:trPr>
        <w:tc>
          <w:tcPr>
            <w:tcW w:w="1600" w:type="dxa"/>
            <w:shd w:val="clear" w:color="auto" w:fill="auto"/>
            <w:noWrap/>
            <w:vAlign w:val="center"/>
          </w:tcPr>
          <w:p w14:paraId="76FC69C2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proofErr w:type="gramStart"/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gp41</w:t>
            </w:r>
            <w:proofErr w:type="gramEnd"/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4C7225D8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222BEBD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984" w:type="dxa"/>
            <w:vAlign w:val="center"/>
          </w:tcPr>
          <w:p w14:paraId="19FC2863" w14:textId="1740B963" w:rsidR="00DF5A23" w:rsidRPr="00FD6DB5" w:rsidRDefault="00443131" w:rsidP="0044313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1.04</w:t>
            </w:r>
            <w:r w:rsidR="00DF5A23"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 xml:space="preserve"> ± 0.07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A61BA1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-</w:t>
            </w:r>
          </w:p>
        </w:tc>
      </w:tr>
      <w:tr w:rsidR="00DF5A23" w:rsidRPr="00D63BC1" w14:paraId="5D32B566" w14:textId="77777777" w:rsidTr="00D947CF">
        <w:trPr>
          <w:trHeight w:val="299"/>
        </w:trPr>
        <w:tc>
          <w:tcPr>
            <w:tcW w:w="1600" w:type="dxa"/>
            <w:shd w:val="clear" w:color="auto" w:fill="auto"/>
            <w:noWrap/>
            <w:vAlign w:val="center"/>
          </w:tcPr>
          <w:p w14:paraId="41CFECE0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proofErr w:type="gramStart"/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gp41</w:t>
            </w:r>
            <w:proofErr w:type="gramEnd"/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0BF3633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28F20CA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984" w:type="dxa"/>
            <w:vAlign w:val="center"/>
          </w:tcPr>
          <w:p w14:paraId="67E9AC30" w14:textId="1DA6B208" w:rsidR="00DF5A23" w:rsidRPr="00FD6DB5" w:rsidRDefault="00DF5A23" w:rsidP="0044313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0.</w:t>
            </w:r>
            <w:r w:rsidR="00443131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72</w:t>
            </w: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 xml:space="preserve"> ± 0.0</w:t>
            </w:r>
            <w:r w:rsidR="00443131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7FA03B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-</w:t>
            </w:r>
          </w:p>
        </w:tc>
      </w:tr>
      <w:tr w:rsidR="00DF5A23" w:rsidRPr="00D63BC1" w14:paraId="3A556ED4" w14:textId="77777777" w:rsidTr="00D947CF">
        <w:trPr>
          <w:trHeight w:val="299"/>
        </w:trPr>
        <w:tc>
          <w:tcPr>
            <w:tcW w:w="1600" w:type="dxa"/>
            <w:shd w:val="clear" w:color="auto" w:fill="auto"/>
            <w:noWrap/>
            <w:vAlign w:val="center"/>
          </w:tcPr>
          <w:p w14:paraId="7D65EC35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proofErr w:type="gramStart"/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gag</w:t>
            </w:r>
            <w:proofErr w:type="gramEnd"/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4A23AB82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577769D" w14:textId="63B0B2BD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984" w:type="dxa"/>
            <w:vAlign w:val="center"/>
          </w:tcPr>
          <w:p w14:paraId="630E3D73" w14:textId="35B677EE" w:rsidR="00DF5A23" w:rsidRPr="00FD6DB5" w:rsidRDefault="003E1669" w:rsidP="003E16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0.49</w:t>
            </w:r>
            <w:r w:rsidR="00FC17BD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 xml:space="preserve"> </w:t>
            </w:r>
            <w:r w:rsidR="00FC17BD"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±</w:t>
            </w:r>
            <w:r w:rsidR="00FC17BD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4584B81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-</w:t>
            </w:r>
          </w:p>
        </w:tc>
      </w:tr>
      <w:tr w:rsidR="00DF5A23" w:rsidRPr="00D63BC1" w14:paraId="6C084137" w14:textId="77777777" w:rsidTr="00D947CF">
        <w:trPr>
          <w:trHeight w:val="299"/>
        </w:trPr>
        <w:tc>
          <w:tcPr>
            <w:tcW w:w="1600" w:type="dxa"/>
            <w:shd w:val="clear" w:color="auto" w:fill="auto"/>
            <w:noWrap/>
            <w:vAlign w:val="center"/>
          </w:tcPr>
          <w:p w14:paraId="7A89821F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proofErr w:type="gramStart"/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gag</w:t>
            </w:r>
            <w:proofErr w:type="gramEnd"/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0851C791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61B328" w14:textId="20605488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984" w:type="dxa"/>
            <w:vAlign w:val="center"/>
          </w:tcPr>
          <w:p w14:paraId="7322E92F" w14:textId="68362C09" w:rsidR="00DF5A23" w:rsidRPr="00FD6DB5" w:rsidRDefault="003E1669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0.72</w:t>
            </w:r>
            <w:r w:rsidR="00FC17BD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 xml:space="preserve"> </w:t>
            </w:r>
            <w:r w:rsidR="00FC17BD"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 xml:space="preserve"> 0.03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58A03F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-</w:t>
            </w:r>
          </w:p>
        </w:tc>
      </w:tr>
      <w:tr w:rsidR="00DF5A23" w:rsidRPr="00D63BC1" w14:paraId="3BA392A0" w14:textId="77777777" w:rsidTr="00D947CF">
        <w:trPr>
          <w:trHeight w:val="299"/>
        </w:trPr>
        <w:tc>
          <w:tcPr>
            <w:tcW w:w="1600" w:type="dxa"/>
            <w:shd w:val="clear" w:color="auto" w:fill="auto"/>
            <w:noWrap/>
            <w:vAlign w:val="center"/>
          </w:tcPr>
          <w:p w14:paraId="13BABAE4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proofErr w:type="gramStart"/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gp41</w:t>
            </w:r>
            <w:proofErr w:type="gramEnd"/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7DA0837B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E110E7" w14:textId="171B4D65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984" w:type="dxa"/>
            <w:vAlign w:val="center"/>
          </w:tcPr>
          <w:p w14:paraId="02523448" w14:textId="27ABF7FE" w:rsidR="00DF5A23" w:rsidRPr="00FD6DB5" w:rsidRDefault="00443131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1.44</w:t>
            </w:r>
            <w:r w:rsidR="00FC17BD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 xml:space="preserve"> </w:t>
            </w:r>
            <w:r w:rsidR="00FC17BD"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 xml:space="preserve"> 0.12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AC50C6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-</w:t>
            </w:r>
          </w:p>
        </w:tc>
      </w:tr>
      <w:tr w:rsidR="00DF5A23" w:rsidRPr="00D63BC1" w14:paraId="4356D82A" w14:textId="77777777" w:rsidTr="00D947CF">
        <w:trPr>
          <w:trHeight w:val="299"/>
        </w:trPr>
        <w:tc>
          <w:tcPr>
            <w:tcW w:w="1600" w:type="dxa"/>
            <w:shd w:val="clear" w:color="auto" w:fill="auto"/>
            <w:noWrap/>
            <w:vAlign w:val="center"/>
          </w:tcPr>
          <w:p w14:paraId="0D3CD4AD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proofErr w:type="gramStart"/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gp41</w:t>
            </w:r>
            <w:proofErr w:type="gramEnd"/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71B7AE70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EABE45E" w14:textId="55A9B161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984" w:type="dxa"/>
            <w:vAlign w:val="center"/>
          </w:tcPr>
          <w:p w14:paraId="1364B05C" w14:textId="040B68DB" w:rsidR="00DF5A23" w:rsidRPr="00FD6DB5" w:rsidRDefault="00443131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0.64</w:t>
            </w:r>
            <w:r w:rsidR="00FC17BD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 xml:space="preserve"> </w:t>
            </w:r>
            <w:r w:rsidR="00FC17BD"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 xml:space="preserve"> 0.05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CE7478" w14:textId="7777777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-</w:t>
            </w:r>
          </w:p>
        </w:tc>
      </w:tr>
      <w:tr w:rsidR="00DF5A23" w:rsidRPr="00D63BC1" w14:paraId="6E3C0999" w14:textId="77777777" w:rsidTr="00D947CF">
        <w:trPr>
          <w:trHeight w:val="299"/>
        </w:trPr>
        <w:tc>
          <w:tcPr>
            <w:tcW w:w="1600" w:type="dxa"/>
            <w:shd w:val="clear" w:color="auto" w:fill="auto"/>
            <w:noWrap/>
            <w:vAlign w:val="center"/>
          </w:tcPr>
          <w:p w14:paraId="75AFA26A" w14:textId="4D50DB6D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proofErr w:type="gramStart"/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gag</w:t>
            </w:r>
            <w:proofErr w:type="gramEnd"/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DF6B092" w14:textId="16AB6B8A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E0B8D1" w14:textId="1E3CE46F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984" w:type="dxa"/>
            <w:vAlign w:val="center"/>
          </w:tcPr>
          <w:p w14:paraId="671EF36E" w14:textId="42233333" w:rsidR="00DF5A23" w:rsidRPr="00FD6DB5" w:rsidRDefault="00DF5A23" w:rsidP="0044313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0.</w:t>
            </w:r>
            <w:r w:rsidR="00443131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13</w:t>
            </w: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 xml:space="preserve"> ± 0.0</w:t>
            </w:r>
            <w:r w:rsidR="00443131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0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6DA412" w14:textId="227C96A2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-</w:t>
            </w:r>
          </w:p>
        </w:tc>
      </w:tr>
      <w:tr w:rsidR="00DF5A23" w:rsidRPr="00D63BC1" w14:paraId="4D038180" w14:textId="77777777" w:rsidTr="00D947CF">
        <w:trPr>
          <w:trHeight w:val="299"/>
        </w:trPr>
        <w:tc>
          <w:tcPr>
            <w:tcW w:w="1600" w:type="dxa"/>
            <w:shd w:val="clear" w:color="auto" w:fill="auto"/>
            <w:noWrap/>
            <w:vAlign w:val="center"/>
          </w:tcPr>
          <w:p w14:paraId="1049223A" w14:textId="6D761D36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proofErr w:type="gramStart"/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gag</w:t>
            </w:r>
            <w:proofErr w:type="gramEnd"/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0B2D76C" w14:textId="589F69E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7FF2798" w14:textId="26C00D9F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984" w:type="dxa"/>
            <w:vAlign w:val="center"/>
          </w:tcPr>
          <w:p w14:paraId="229ED87F" w14:textId="758D41AB" w:rsidR="00DF5A23" w:rsidRPr="00FD6DB5" w:rsidRDefault="00443131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0.32 ± 0.0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E457A7" w14:textId="4E8E6166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-</w:t>
            </w:r>
          </w:p>
        </w:tc>
      </w:tr>
      <w:tr w:rsidR="00DF5A23" w:rsidRPr="00D63BC1" w14:paraId="3E8CA42B" w14:textId="77777777" w:rsidTr="00D947CF">
        <w:trPr>
          <w:trHeight w:val="299"/>
        </w:trPr>
        <w:tc>
          <w:tcPr>
            <w:tcW w:w="1600" w:type="dxa"/>
            <w:shd w:val="clear" w:color="auto" w:fill="auto"/>
            <w:noWrap/>
            <w:vAlign w:val="center"/>
          </w:tcPr>
          <w:p w14:paraId="1A8BF18E" w14:textId="4BF1A4D4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proofErr w:type="gramStart"/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gp41</w:t>
            </w:r>
            <w:proofErr w:type="gramEnd"/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05BE9733" w14:textId="7D6284B1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BB455B" w14:textId="7F97FF55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984" w:type="dxa"/>
            <w:vAlign w:val="center"/>
          </w:tcPr>
          <w:p w14:paraId="5A60BF59" w14:textId="4664DABB" w:rsidR="00DF5A23" w:rsidRPr="00FD6DB5" w:rsidRDefault="00443131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0.98 ± 0.04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C99ACF2" w14:textId="6AAA879D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-</w:t>
            </w:r>
          </w:p>
        </w:tc>
      </w:tr>
      <w:tr w:rsidR="00DF5A23" w:rsidRPr="00D63BC1" w14:paraId="0609F14F" w14:textId="77777777" w:rsidTr="00D947CF">
        <w:trPr>
          <w:trHeight w:val="299"/>
        </w:trPr>
        <w:tc>
          <w:tcPr>
            <w:tcW w:w="1600" w:type="dxa"/>
            <w:shd w:val="clear" w:color="auto" w:fill="auto"/>
            <w:noWrap/>
            <w:vAlign w:val="center"/>
          </w:tcPr>
          <w:p w14:paraId="3482E0CF" w14:textId="40AF2E72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proofErr w:type="gramStart"/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gp41</w:t>
            </w:r>
            <w:proofErr w:type="gramEnd"/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1BF74137" w14:textId="57AC57E1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8D908D" w14:textId="60279B0C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984" w:type="dxa"/>
            <w:vAlign w:val="center"/>
          </w:tcPr>
          <w:p w14:paraId="0CEF6C8F" w14:textId="6B66BD47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0</w:t>
            </w:r>
            <w:r w:rsidR="00443131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.61 ± 0.0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245CD3" w14:textId="0166AB1A" w:rsidR="00DF5A23" w:rsidRPr="00FD6DB5" w:rsidRDefault="00DF5A23" w:rsidP="00D947C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D6DB5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-</w:t>
            </w:r>
          </w:p>
        </w:tc>
      </w:tr>
      <w:tr w:rsidR="00DF5A23" w:rsidRPr="00D63BC1" w14:paraId="0F097CDB" w14:textId="77777777" w:rsidTr="00DF5A23">
        <w:trPr>
          <w:trHeight w:val="299"/>
        </w:trPr>
        <w:tc>
          <w:tcPr>
            <w:tcW w:w="1600" w:type="dxa"/>
            <w:shd w:val="clear" w:color="auto" w:fill="auto"/>
            <w:noWrap/>
          </w:tcPr>
          <w:p w14:paraId="467B1155" w14:textId="77777777" w:rsidR="00DF5A23" w:rsidRPr="00FD6DB5" w:rsidRDefault="00DF5A23" w:rsidP="00DF5A2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</w:p>
        </w:tc>
        <w:tc>
          <w:tcPr>
            <w:tcW w:w="1480" w:type="dxa"/>
            <w:shd w:val="clear" w:color="auto" w:fill="auto"/>
            <w:noWrap/>
          </w:tcPr>
          <w:p w14:paraId="7A54B51B" w14:textId="77777777" w:rsidR="00DF5A23" w:rsidRPr="00FD6DB5" w:rsidRDefault="00DF5A23" w:rsidP="00DF5A2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EB4B4BD" w14:textId="77777777" w:rsidR="00DF5A23" w:rsidRPr="00FD6DB5" w:rsidRDefault="00DF5A23" w:rsidP="00DF5A2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158667BE" w14:textId="77777777" w:rsidR="00DF5A23" w:rsidRPr="00FD6DB5" w:rsidRDefault="00DF5A23" w:rsidP="00DF5A2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60469686" w14:textId="77777777" w:rsidR="00DF5A23" w:rsidRPr="00FD6DB5" w:rsidRDefault="00DF5A23" w:rsidP="00DF5A23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</w:p>
        </w:tc>
      </w:tr>
    </w:tbl>
    <w:p w14:paraId="7A079FCB" w14:textId="77777777" w:rsidR="009B66A2" w:rsidRDefault="009B66A2" w:rsidP="009B66A2">
      <w:pPr>
        <w:rPr>
          <w:sz w:val="18"/>
          <w:szCs w:val="18"/>
        </w:rPr>
      </w:pPr>
    </w:p>
    <w:p w14:paraId="118A1E78" w14:textId="77777777" w:rsidR="009B66A2" w:rsidRDefault="009B66A2" w:rsidP="009B66A2">
      <w:pPr>
        <w:rPr>
          <w:sz w:val="18"/>
          <w:szCs w:val="18"/>
        </w:rPr>
      </w:pPr>
      <w:r>
        <w:rPr>
          <w:sz w:val="18"/>
          <w:szCs w:val="18"/>
        </w:rPr>
        <w:t>Table</w:t>
      </w:r>
      <w:r w:rsidRPr="00F15B4D">
        <w:rPr>
          <w:sz w:val="18"/>
          <w:szCs w:val="18"/>
        </w:rPr>
        <w:t xml:space="preserve"> </w:t>
      </w:r>
      <w:r>
        <w:rPr>
          <w:sz w:val="18"/>
          <w:szCs w:val="18"/>
        </w:rPr>
        <w:t>S</w:t>
      </w:r>
      <w:r w:rsidRPr="00F15B4D">
        <w:rPr>
          <w:sz w:val="18"/>
          <w:szCs w:val="18"/>
        </w:rPr>
        <w:t>1:</w:t>
      </w:r>
      <w:r>
        <w:rPr>
          <w:sz w:val="18"/>
          <w:szCs w:val="18"/>
        </w:rPr>
        <w:t xml:space="preserve"> Within-host and between-host evoluti</w:t>
      </w:r>
      <w:r w:rsidR="00DE06FF">
        <w:rPr>
          <w:sz w:val="18"/>
          <w:szCs w:val="18"/>
        </w:rPr>
        <w:t>onary rates for subtypes A, C, and D HIV-1 infections</w:t>
      </w:r>
      <w:r>
        <w:rPr>
          <w:sz w:val="18"/>
          <w:szCs w:val="18"/>
        </w:rPr>
        <w:t xml:space="preserve">. </w:t>
      </w:r>
    </w:p>
    <w:p w14:paraId="1EF41F48" w14:textId="1D3D2550" w:rsidR="001B2EFD" w:rsidRDefault="001B2EFD" w:rsidP="009B66A2">
      <w:pPr>
        <w:rPr>
          <w:sz w:val="18"/>
          <w:szCs w:val="18"/>
        </w:rPr>
      </w:pPr>
      <w:r>
        <w:rPr>
          <w:sz w:val="18"/>
          <w:szCs w:val="18"/>
        </w:rPr>
        <w:t>Footnotes</w:t>
      </w:r>
    </w:p>
    <w:p w14:paraId="2382F6BE" w14:textId="77777777" w:rsidR="001944AD" w:rsidRDefault="001B2EFD" w:rsidP="009B66A2">
      <w:pPr>
        <w:rPr>
          <w:sz w:val="18"/>
          <w:szCs w:val="18"/>
        </w:rPr>
      </w:pPr>
      <w:proofErr w:type="gramStart"/>
      <w:r>
        <w:rPr>
          <w:sz w:val="18"/>
          <w:szCs w:val="18"/>
          <w:vertAlign w:val="superscript"/>
        </w:rPr>
        <w:t>a</w:t>
      </w:r>
      <w:proofErr w:type="gramEnd"/>
      <w:r>
        <w:rPr>
          <w:sz w:val="18"/>
          <w:szCs w:val="18"/>
        </w:rPr>
        <w:t xml:space="preserve"> This statistic corresponds to the mean evolutionary rate per subtype. </w:t>
      </w:r>
    </w:p>
    <w:p w14:paraId="1660DE4E" w14:textId="32BD4EC6" w:rsidR="001B2EFD" w:rsidRPr="001B2EFD" w:rsidRDefault="001944AD" w:rsidP="009B66A2">
      <w:pPr>
        <w:rPr>
          <w:sz w:val="18"/>
          <w:szCs w:val="18"/>
        </w:rPr>
      </w:pPr>
      <w:r>
        <w:rPr>
          <w:sz w:val="18"/>
          <w:szCs w:val="18"/>
        </w:rPr>
        <w:t>*</w:t>
      </w:r>
      <w:r w:rsidR="001B2EFD">
        <w:rPr>
          <w:sz w:val="18"/>
          <w:szCs w:val="18"/>
        </w:rPr>
        <w:t xml:space="preserve">Standard deviations are not shown for subtype C since only one patient sample was available per gene region. </w:t>
      </w:r>
      <w:bookmarkStart w:id="0" w:name="_GoBack"/>
      <w:bookmarkEnd w:id="0"/>
    </w:p>
    <w:p w14:paraId="7ABF8E79" w14:textId="77777777" w:rsidR="00D30E4D" w:rsidRDefault="00D30E4D"/>
    <w:sectPr w:rsidR="00D30E4D" w:rsidSect="00D30E4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6A2"/>
    <w:rsid w:val="001944AD"/>
    <w:rsid w:val="001B2EFD"/>
    <w:rsid w:val="00225C5D"/>
    <w:rsid w:val="003E1669"/>
    <w:rsid w:val="00443131"/>
    <w:rsid w:val="008F1BBC"/>
    <w:rsid w:val="009B66A2"/>
    <w:rsid w:val="00D30E4D"/>
    <w:rsid w:val="00D57D3B"/>
    <w:rsid w:val="00D8348D"/>
    <w:rsid w:val="00D947CF"/>
    <w:rsid w:val="00DC3968"/>
    <w:rsid w:val="00DE06FF"/>
    <w:rsid w:val="00DF5A23"/>
    <w:rsid w:val="00FC1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887B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6A2"/>
    <w:pPr>
      <w:spacing w:after="160" w:line="259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66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6A2"/>
    <w:pPr>
      <w:spacing w:after="160" w:line="259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66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23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1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5</Characters>
  <Application>Microsoft Macintosh Word</Application>
  <DocSecurity>0</DocSecurity>
  <Lines>7</Lines>
  <Paragraphs>2</Paragraphs>
  <ScaleCrop>false</ScaleCrop>
  <Company>Zoology</Company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Lythgoe</dc:creator>
  <cp:keywords/>
  <dc:description/>
  <cp:lastModifiedBy>Jayna Raghwani</cp:lastModifiedBy>
  <cp:revision>2</cp:revision>
  <dcterms:created xsi:type="dcterms:W3CDTF">2018-04-07T13:51:00Z</dcterms:created>
  <dcterms:modified xsi:type="dcterms:W3CDTF">2018-04-07T13:51:00Z</dcterms:modified>
</cp:coreProperties>
</file>